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EEDFE" w14:textId="6F0574B4" w:rsidR="002C3E9F" w:rsidRPr="006D5198" w:rsidRDefault="006D5198" w:rsidP="002C3E9F">
      <w:pPr>
        <w:spacing w:line="276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6D5198"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 w:rsidR="006378D1">
        <w:rPr>
          <w:rFonts w:ascii="Times New Roman" w:hAnsi="Times New Roman" w:cs="Times New Roman"/>
          <w:b/>
          <w:sz w:val="36"/>
          <w:szCs w:val="36"/>
          <w:lang w:val="en-US"/>
        </w:rPr>
        <w:t>4</w:t>
      </w:r>
      <w:bookmarkStart w:id="0" w:name="_GoBack"/>
      <w:bookmarkEnd w:id="0"/>
      <w:r w:rsidRPr="006D5198">
        <w:rPr>
          <w:rFonts w:ascii="Times New Roman" w:hAnsi="Times New Roman" w:cs="Times New Roman"/>
          <w:b/>
          <w:sz w:val="36"/>
          <w:szCs w:val="36"/>
          <w:lang w:val="en-US"/>
        </w:rPr>
        <w:t xml:space="preserve"> Table. Emotion Regulation Variables Examined in each Diagnostic Group</w:t>
      </w:r>
    </w:p>
    <w:p w14:paraId="57CCCD63" w14:textId="77777777" w:rsidR="002C3E9F" w:rsidRPr="008C1A28" w:rsidRDefault="002C3E9F" w:rsidP="002C3E9F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2"/>
        <w:gridCol w:w="3838"/>
        <w:gridCol w:w="3252"/>
      </w:tblGrid>
      <w:tr w:rsidR="002C3E9F" w:rsidRPr="008C1A28" w14:paraId="40FEC3D7" w14:textId="77777777" w:rsidTr="00DC1FD6">
        <w:trPr>
          <w:trHeight w:val="390"/>
        </w:trPr>
        <w:tc>
          <w:tcPr>
            <w:tcW w:w="1092" w:type="pct"/>
          </w:tcPr>
          <w:p w14:paraId="66F03DEF" w14:textId="77777777" w:rsidR="002C3E9F" w:rsidRPr="00730163" w:rsidRDefault="006D5198" w:rsidP="006D519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 Variable</w:t>
            </w:r>
            <w:r w:rsidR="002C3E9F"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  <w:p w14:paraId="2984E1AD" w14:textId="77777777" w:rsidR="002C3E9F" w:rsidRPr="00730163" w:rsidRDefault="002C3E9F" w:rsidP="00DC1FD6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2115" w:type="pct"/>
          </w:tcPr>
          <w:p w14:paraId="69D27A3E" w14:textId="77777777" w:rsidR="002C3E9F" w:rsidRPr="00730163" w:rsidRDefault="002C3E9F" w:rsidP="006D5198">
            <w:p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16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easures</w:t>
            </w:r>
          </w:p>
        </w:tc>
        <w:tc>
          <w:tcPr>
            <w:tcW w:w="1792" w:type="pct"/>
          </w:tcPr>
          <w:p w14:paraId="4AA898E7" w14:textId="77777777" w:rsidR="002C3E9F" w:rsidRPr="00730163" w:rsidRDefault="002C3E9F" w:rsidP="00DC1FD6">
            <w:pPr>
              <w:tabs>
                <w:tab w:val="left" w:pos="221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gnostic groups (Reference</w:t>
            </w: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measure</w:t>
            </w: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C3E9F" w:rsidRPr="008C1A28" w14:paraId="229A50F9" w14:textId="77777777" w:rsidTr="00DC1FD6">
        <w:trPr>
          <w:trHeight w:val="390"/>
        </w:trPr>
        <w:tc>
          <w:tcPr>
            <w:tcW w:w="1092" w:type="pct"/>
          </w:tcPr>
          <w:p w14:paraId="08ABD47E" w14:textId="77777777" w:rsidR="002C3E9F" w:rsidRPr="00730163" w:rsidRDefault="002C3E9F" w:rsidP="00DC1FD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3016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Attention</w:t>
            </w:r>
          </w:p>
        </w:tc>
        <w:tc>
          <w:tcPr>
            <w:tcW w:w="2115" w:type="pct"/>
          </w:tcPr>
          <w:p w14:paraId="4303A0E4" w14:textId="77777777" w:rsidR="002C3E9F" w:rsidRPr="008C1A28" w:rsidRDefault="002C3E9F" w:rsidP="00DC1FD6">
            <w:p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pct"/>
          </w:tcPr>
          <w:p w14:paraId="7D4030BA" w14:textId="77777777" w:rsidR="002C3E9F" w:rsidRPr="008C1A28" w:rsidRDefault="002C3E9F" w:rsidP="00DC1FD6">
            <w:p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3E9F" w:rsidRPr="008C1A28" w14:paraId="191100BC" w14:textId="77777777" w:rsidTr="00DC1FD6">
        <w:trPr>
          <w:trHeight w:val="1579"/>
        </w:trPr>
        <w:tc>
          <w:tcPr>
            <w:tcW w:w="1092" w:type="pct"/>
          </w:tcPr>
          <w:p w14:paraId="15212E9C" w14:textId="77777777" w:rsidR="002C3E9F" w:rsidRPr="00730163" w:rsidRDefault="002C3E9F" w:rsidP="00DC1FD6">
            <w:pPr>
              <w:spacing w:line="276" w:lineRule="auto"/>
              <w:ind w:left="113" w:right="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tention switching</w:t>
            </w:r>
          </w:p>
          <w:p w14:paraId="3505DB75" w14:textId="77777777" w:rsidR="002C3E9F" w:rsidRPr="00730163" w:rsidRDefault="002C3E9F" w:rsidP="00DC1FD6">
            <w:pPr>
              <w:spacing w:line="276" w:lineRule="auto"/>
              <w:ind w:left="113" w:right="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CC0E79A" w14:textId="77777777" w:rsidR="002C3E9F" w:rsidRPr="00730163" w:rsidRDefault="002C3E9F" w:rsidP="00DC1FD6">
            <w:pPr>
              <w:pStyle w:val="ListParagraph"/>
              <w:spacing w:line="276" w:lineRule="auto"/>
              <w:ind w:left="4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5" w:type="pct"/>
          </w:tcPr>
          <w:p w14:paraId="4F81DF74" w14:textId="77777777" w:rsidR="002C3E9F" w:rsidRPr="008C1A28" w:rsidRDefault="002C3E9F" w:rsidP="002C3E9F">
            <w:pPr>
              <w:pStyle w:val="ListParagraph"/>
              <w:numPr>
                <w:ilvl w:val="0"/>
                <w:numId w:val="19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xperimental manipulation through thought suppression</w:t>
            </w:r>
          </w:p>
          <w:p w14:paraId="44663D2E" w14:textId="77777777" w:rsidR="002C3E9F" w:rsidRPr="008C1A28" w:rsidRDefault="002C3E9F" w:rsidP="002C3E9F">
            <w:pPr>
              <w:pStyle w:val="ListParagraph"/>
              <w:numPr>
                <w:ilvl w:val="0"/>
                <w:numId w:val="19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Task switching paradigm</w:t>
            </w:r>
          </w:p>
          <w:p w14:paraId="2145F7F6" w14:textId="77777777" w:rsidR="002C3E9F" w:rsidRPr="008C1A28" w:rsidRDefault="002C3E9F" w:rsidP="002C3E9F">
            <w:pPr>
              <w:pStyle w:val="ListParagraph"/>
              <w:numPr>
                <w:ilvl w:val="0"/>
                <w:numId w:val="19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Stroop Test</w:t>
            </w:r>
          </w:p>
          <w:p w14:paraId="14466193" w14:textId="77777777" w:rsidR="002C3E9F" w:rsidRPr="008C1A28" w:rsidRDefault="002C3E9F" w:rsidP="00DC1FD6">
            <w:pPr>
              <w:pStyle w:val="ListParagraph"/>
              <w:tabs>
                <w:tab w:val="left" w:pos="221"/>
              </w:tabs>
              <w:spacing w:line="276" w:lineRule="auto"/>
              <w:ind w:left="47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pct"/>
          </w:tcPr>
          <w:p w14:paraId="6B1A09A2" w14:textId="77777777" w:rsidR="002C3E9F" w:rsidRPr="008C1A28" w:rsidRDefault="002C3E9F" w:rsidP="002C3E9F">
            <w:pPr>
              <w:pStyle w:val="ListParagraph"/>
              <w:numPr>
                <w:ilvl w:val="0"/>
                <w:numId w:val="20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hronic low-back pain (Burns, et al.,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0F085C2" w14:textId="77777777" w:rsidR="002C3E9F" w:rsidRPr="008C1A28" w:rsidRDefault="002C3E9F" w:rsidP="002C3E9F">
            <w:pPr>
              <w:pStyle w:val="ListParagraph"/>
              <w:numPr>
                <w:ilvl w:val="0"/>
                <w:numId w:val="20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Psychogenic non-epileptic seizures (Gul &amp; Ahmad, 201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64851B3" w14:textId="77777777" w:rsidR="002C3E9F" w:rsidRPr="004104C3" w:rsidRDefault="002C3E9F" w:rsidP="002C3E9F">
            <w:pPr>
              <w:pStyle w:val="ListParagraph"/>
              <w:numPr>
                <w:ilvl w:val="0"/>
                <w:numId w:val="20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4104C3">
              <w:rPr>
                <w:rFonts w:ascii="Times New Roman" w:hAnsi="Times New Roman" w:cs="Times New Roman"/>
              </w:rPr>
              <w:t>Psychosomatic disorders (Wingenfeld, et al., 2014</w:t>
            </w:r>
            <w:r w:rsidRPr="004104C3">
              <w:rPr>
                <w:rFonts w:ascii="Times New Roman" w:hAnsi="Times New Roman" w:cs="Times New Roman"/>
                <w:vertAlign w:val="superscript"/>
              </w:rPr>
              <w:t>3</w:t>
            </w:r>
            <w:r w:rsidRPr="004104C3">
              <w:rPr>
                <w:rFonts w:ascii="Times New Roman" w:hAnsi="Times New Roman" w:cs="Times New Roman"/>
              </w:rPr>
              <w:t>)</w:t>
            </w:r>
          </w:p>
          <w:p w14:paraId="1F72FAEC" w14:textId="77777777" w:rsidR="002C3E9F" w:rsidRPr="004104C3" w:rsidRDefault="002C3E9F" w:rsidP="00DC1FD6">
            <w:pPr>
              <w:spacing w:line="276" w:lineRule="auto"/>
              <w:ind w:firstLine="708"/>
            </w:pPr>
          </w:p>
        </w:tc>
      </w:tr>
      <w:tr w:rsidR="002C3E9F" w:rsidRPr="008C1A28" w14:paraId="37177CDF" w14:textId="77777777" w:rsidTr="00DC1FD6">
        <w:trPr>
          <w:trHeight w:val="1579"/>
        </w:trPr>
        <w:tc>
          <w:tcPr>
            <w:tcW w:w="1092" w:type="pct"/>
          </w:tcPr>
          <w:p w14:paraId="3C55ED56" w14:textId="77777777" w:rsidR="002C3E9F" w:rsidRPr="00730163" w:rsidRDefault="002C3E9F" w:rsidP="00DC1FD6">
            <w:pPr>
              <w:spacing w:line="276" w:lineRule="auto"/>
              <w:ind w:left="113" w:right="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tending to emotions</w:t>
            </w:r>
          </w:p>
        </w:tc>
        <w:tc>
          <w:tcPr>
            <w:tcW w:w="2115" w:type="pct"/>
          </w:tcPr>
          <w:p w14:paraId="477EC932" w14:textId="77777777" w:rsidR="002C3E9F" w:rsidRPr="008C1A28" w:rsidRDefault="002C3E9F" w:rsidP="002C3E9F">
            <w:pPr>
              <w:pStyle w:val="ListParagraph"/>
              <w:numPr>
                <w:ilvl w:val="0"/>
                <w:numId w:val="11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ive Facet Mindfulness Questionnaire, Observe subscale</w:t>
            </w:r>
          </w:p>
          <w:p w14:paraId="65F94B8B" w14:textId="77777777" w:rsidR="002C3E9F" w:rsidRPr="008C1A28" w:rsidRDefault="002C3E9F" w:rsidP="002C3E9F">
            <w:pPr>
              <w:pStyle w:val="ListParagraph"/>
              <w:numPr>
                <w:ilvl w:val="0"/>
                <w:numId w:val="11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indful Attention Awareness Scale</w:t>
            </w:r>
          </w:p>
          <w:p w14:paraId="27D3FF2B" w14:textId="77777777" w:rsidR="002C3E9F" w:rsidRPr="008C1A28" w:rsidRDefault="002C3E9F" w:rsidP="002C3E9F">
            <w:pPr>
              <w:pStyle w:val="ListParagraph"/>
              <w:numPr>
                <w:ilvl w:val="0"/>
                <w:numId w:val="11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Difficulties in Emotion Regulation Scale-Awareness Subscale</w:t>
            </w:r>
          </w:p>
          <w:p w14:paraId="0AF0EF23" w14:textId="77777777" w:rsidR="002C3E9F" w:rsidRPr="008C1A28" w:rsidRDefault="002C3E9F" w:rsidP="002C3E9F">
            <w:pPr>
              <w:pStyle w:val="ListParagraph"/>
              <w:numPr>
                <w:ilvl w:val="0"/>
                <w:numId w:val="11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 Regulation Skills Questionnaire, Awareness Subscale</w:t>
            </w:r>
          </w:p>
          <w:p w14:paraId="5812D560" w14:textId="77777777" w:rsidR="002C3E9F" w:rsidRPr="008C1A28" w:rsidRDefault="002C3E9F" w:rsidP="00DC1FD6">
            <w:pPr>
              <w:pStyle w:val="ListParagraph"/>
              <w:tabs>
                <w:tab w:val="left" w:pos="221"/>
              </w:tabs>
              <w:spacing w:line="276" w:lineRule="auto"/>
              <w:ind w:left="58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2" w:type="pct"/>
          </w:tcPr>
          <w:p w14:paraId="65909E89" w14:textId="77777777" w:rsidR="002C3E9F" w:rsidRPr="008C1A28" w:rsidRDefault="002C3E9F" w:rsidP="002C3E9F">
            <w:pPr>
              <w:pStyle w:val="ListParagraph"/>
              <w:numPr>
                <w:ilvl w:val="0"/>
                <w:numId w:val="13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onversion Disorders (Del Rio-Casanova, et al., 20183)</w:t>
            </w:r>
          </w:p>
          <w:p w14:paraId="781EE5BA" w14:textId="77777777" w:rsidR="002C3E9F" w:rsidRPr="008C1A28" w:rsidRDefault="002C3E9F" w:rsidP="002C3E9F">
            <w:pPr>
              <w:pStyle w:val="ListParagraph"/>
              <w:numPr>
                <w:ilvl w:val="0"/>
                <w:numId w:val="13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ibromyalgia (Veehof, et al., 20111)</w:t>
            </w:r>
          </w:p>
          <w:p w14:paraId="5460095B" w14:textId="77777777" w:rsidR="002C3E9F" w:rsidRPr="008C1A28" w:rsidRDefault="002C3E9F" w:rsidP="002C3E9F">
            <w:pPr>
              <w:pStyle w:val="ListParagraph"/>
              <w:numPr>
                <w:ilvl w:val="0"/>
                <w:numId w:val="13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unctional gastrointestinal disorders (Mazaheri, 20152)</w:t>
            </w:r>
          </w:p>
          <w:p w14:paraId="0353BA69" w14:textId="77777777" w:rsidR="002C3E9F" w:rsidRPr="008C1A28" w:rsidRDefault="002C3E9F" w:rsidP="002C3E9F">
            <w:pPr>
              <w:pStyle w:val="ListParagraph"/>
              <w:numPr>
                <w:ilvl w:val="0"/>
                <w:numId w:val="13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edically unexplained pain (Chavooshi, et al., 2016)</w:t>
            </w:r>
          </w:p>
          <w:p w14:paraId="3E22F329" w14:textId="77777777" w:rsidR="002C3E9F" w:rsidRPr="008C1A28" w:rsidRDefault="002C3E9F" w:rsidP="002C3E9F">
            <w:pPr>
              <w:pStyle w:val="ListParagraph"/>
              <w:numPr>
                <w:ilvl w:val="0"/>
                <w:numId w:val="13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edically Unexplained Symptoms with and without Depression (Schwarz, et al., 2017)</w:t>
            </w:r>
          </w:p>
          <w:p w14:paraId="5DD73B65" w14:textId="77777777" w:rsidR="002C3E9F" w:rsidRPr="008C1A28" w:rsidRDefault="002C3E9F" w:rsidP="002C3E9F">
            <w:pPr>
              <w:pStyle w:val="ListParagraph"/>
              <w:numPr>
                <w:ilvl w:val="0"/>
                <w:numId w:val="13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Psychogenic non-epileptic seizures (Brown, et al., 20133; Uliaszek et al., 20123)</w:t>
            </w:r>
          </w:p>
          <w:p w14:paraId="250E77D2" w14:textId="77777777" w:rsidR="002C3E9F" w:rsidRPr="008C1A28" w:rsidRDefault="002C3E9F" w:rsidP="00DC1FD6">
            <w:pPr>
              <w:pStyle w:val="ListParagraph"/>
              <w:spacing w:line="276" w:lineRule="auto"/>
              <w:ind w:left="108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3E9F" w:rsidRPr="006D5198" w14:paraId="62496B6B" w14:textId="77777777" w:rsidTr="00DC1FD6">
        <w:trPr>
          <w:trHeight w:val="1579"/>
        </w:trPr>
        <w:tc>
          <w:tcPr>
            <w:tcW w:w="1092" w:type="pct"/>
          </w:tcPr>
          <w:p w14:paraId="1B1E38BA" w14:textId="77777777" w:rsidR="002C3E9F" w:rsidRPr="00730163" w:rsidRDefault="002C3E9F" w:rsidP="00DC1FD6">
            <w:pPr>
              <w:spacing w:line="276" w:lineRule="auto"/>
              <w:ind w:left="113" w:right="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al directedness when emotionally distressed</w:t>
            </w:r>
          </w:p>
          <w:p w14:paraId="7172F682" w14:textId="77777777" w:rsidR="002C3E9F" w:rsidRPr="00730163" w:rsidRDefault="002C3E9F" w:rsidP="00DC1F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5" w:type="pct"/>
          </w:tcPr>
          <w:p w14:paraId="6267C93E" w14:textId="77777777" w:rsidR="002C3E9F" w:rsidRPr="008C1A28" w:rsidRDefault="002C3E9F" w:rsidP="00DC1FD6">
            <w:pPr>
              <w:pStyle w:val="ListParagraph"/>
              <w:tabs>
                <w:tab w:val="left" w:pos="221"/>
              </w:tabs>
              <w:spacing w:line="276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Difficulties in Emotion Regulation Questionnaires-Goals subscale</w:t>
            </w:r>
          </w:p>
        </w:tc>
        <w:tc>
          <w:tcPr>
            <w:tcW w:w="1792" w:type="pct"/>
          </w:tcPr>
          <w:p w14:paraId="42A03EA4" w14:textId="77777777" w:rsidR="002C3E9F" w:rsidRPr="008C1A28" w:rsidRDefault="002C3E9F" w:rsidP="002C3E9F">
            <w:pPr>
              <w:pStyle w:val="ListParagraph"/>
              <w:numPr>
                <w:ilvl w:val="0"/>
                <w:numId w:val="12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onversion Disorders (Del Rio-Casanova, et al., 20181)</w:t>
            </w:r>
          </w:p>
          <w:p w14:paraId="189001BB" w14:textId="77777777" w:rsidR="002C3E9F" w:rsidRPr="008C1A28" w:rsidRDefault="002C3E9F" w:rsidP="002C3E9F">
            <w:pPr>
              <w:pStyle w:val="ListParagraph"/>
              <w:numPr>
                <w:ilvl w:val="0"/>
                <w:numId w:val="12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unctional gastrointestinal disorders (Mazaheri, 20151)</w:t>
            </w:r>
          </w:p>
          <w:p w14:paraId="679F28D7" w14:textId="77777777" w:rsidR="002C3E9F" w:rsidRPr="008C1A28" w:rsidRDefault="002C3E9F" w:rsidP="002C3E9F">
            <w:pPr>
              <w:pStyle w:val="ListParagraph"/>
              <w:numPr>
                <w:ilvl w:val="0"/>
                <w:numId w:val="12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Psychogenic non-epileptic seizures (Brown, et al., 20131; Uliaszek, Prensky &amp; Baslet, 20121)</w:t>
            </w:r>
          </w:p>
          <w:p w14:paraId="5FEEAC00" w14:textId="77777777" w:rsidR="002C3E9F" w:rsidRPr="008C1A28" w:rsidRDefault="002C3E9F" w:rsidP="00DC1FD6">
            <w:pPr>
              <w:pStyle w:val="ListParagraph"/>
              <w:tabs>
                <w:tab w:val="left" w:pos="221"/>
              </w:tabs>
              <w:spacing w:line="276" w:lineRule="auto"/>
              <w:ind w:left="473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3E9F" w:rsidRPr="006D5198" w14:paraId="7620C7B4" w14:textId="77777777" w:rsidTr="00DC1FD6">
        <w:trPr>
          <w:trHeight w:val="744"/>
        </w:trPr>
        <w:tc>
          <w:tcPr>
            <w:tcW w:w="1092" w:type="pct"/>
          </w:tcPr>
          <w:p w14:paraId="35AAC588" w14:textId="77777777" w:rsidR="002C3E9F" w:rsidRPr="00730163" w:rsidRDefault="002C3E9F" w:rsidP="00DC1FD6">
            <w:pPr>
              <w:spacing w:line="276" w:lineRule="auto"/>
              <w:ind w:left="113" w:right="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ger expression and Anger suppression</w:t>
            </w:r>
          </w:p>
          <w:p w14:paraId="7368CE31" w14:textId="77777777" w:rsidR="002C3E9F" w:rsidRPr="00730163" w:rsidRDefault="002C3E9F" w:rsidP="00DC1FD6">
            <w:pPr>
              <w:spacing w:line="276" w:lineRule="auto"/>
              <w:ind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5" w:type="pct"/>
          </w:tcPr>
          <w:p w14:paraId="16BB1B33" w14:textId="77777777" w:rsidR="002C3E9F" w:rsidRPr="008C1A28" w:rsidRDefault="002C3E9F" w:rsidP="002C3E9F">
            <w:pPr>
              <w:pStyle w:val="ListParagraph"/>
              <w:numPr>
                <w:ilvl w:val="0"/>
                <w:numId w:val="14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Anger Expression Inventory </w:t>
            </w:r>
          </w:p>
          <w:p w14:paraId="230F2E7F" w14:textId="77777777" w:rsidR="002C3E9F" w:rsidRPr="008C1A28" w:rsidRDefault="002C3E9F" w:rsidP="002C3E9F">
            <w:pPr>
              <w:pStyle w:val="ListParagraph"/>
              <w:numPr>
                <w:ilvl w:val="0"/>
                <w:numId w:val="14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lectronic Diary</w:t>
            </w:r>
          </w:p>
          <w:p w14:paraId="1877961B" w14:textId="77777777" w:rsidR="002C3E9F" w:rsidRPr="008C1A28" w:rsidRDefault="002C3E9F" w:rsidP="002C3E9F">
            <w:pPr>
              <w:pStyle w:val="ListParagraph"/>
              <w:numPr>
                <w:ilvl w:val="0"/>
                <w:numId w:val="14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State Trait Anger Expression Inventory</w:t>
            </w:r>
          </w:p>
          <w:p w14:paraId="3EC646BA" w14:textId="77777777" w:rsidR="002C3E9F" w:rsidRPr="008C1A28" w:rsidRDefault="002C3E9F" w:rsidP="002C3E9F">
            <w:pPr>
              <w:pStyle w:val="ListParagraph"/>
              <w:numPr>
                <w:ilvl w:val="0"/>
                <w:numId w:val="14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Self-Expression and Control Scale</w:t>
            </w:r>
          </w:p>
          <w:p w14:paraId="57941AE5" w14:textId="77777777" w:rsidR="002C3E9F" w:rsidRPr="008C1A28" w:rsidRDefault="002C3E9F" w:rsidP="002C3E9F">
            <w:pPr>
              <w:pStyle w:val="ListParagraph"/>
              <w:numPr>
                <w:ilvl w:val="0"/>
                <w:numId w:val="14"/>
              </w:numPr>
              <w:tabs>
                <w:tab w:val="left" w:pos="14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xperimental manipulation of anger expression</w:t>
            </w:r>
          </w:p>
        </w:tc>
        <w:tc>
          <w:tcPr>
            <w:tcW w:w="1792" w:type="pct"/>
          </w:tcPr>
          <w:p w14:paraId="67D8AE69" w14:textId="77777777" w:rsidR="002C3E9F" w:rsidRPr="008C1A28" w:rsidRDefault="002C3E9F" w:rsidP="002C3E9F">
            <w:pPr>
              <w:pStyle w:val="ListParagraph"/>
              <w:numPr>
                <w:ilvl w:val="0"/>
                <w:numId w:val="6"/>
              </w:numPr>
              <w:tabs>
                <w:tab w:val="left" w:pos="221"/>
              </w:tabs>
              <w:spacing w:line="276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hronic low back pain (Bruehl, et al., 2007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; 201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; Burns, et al., 200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,5</w:t>
            </w:r>
            <w:r w:rsidRPr="008C1A28">
              <w:rPr>
                <w:rFonts w:ascii="Times New Roman" w:hAnsi="Times New Roman" w:cs="Times New Roman"/>
                <w:lang w:val="en-US"/>
              </w:rPr>
              <w:t>;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, Burns &amp; Gerhart, et al., 2015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hAnsi="Times New Roman" w:cs="Times New Roman"/>
                <w:lang w:val="en-US"/>
              </w:rPr>
              <w:t>; 2016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  <w:p w14:paraId="7EA7EF92" w14:textId="77777777" w:rsidR="002C3E9F" w:rsidRPr="008C1A28" w:rsidRDefault="002C3E9F" w:rsidP="002C3E9F">
            <w:pPr>
              <w:pStyle w:val="ListParagraph"/>
              <w:numPr>
                <w:ilvl w:val="0"/>
                <w:numId w:val="6"/>
              </w:numPr>
              <w:tabs>
                <w:tab w:val="left" w:pos="221"/>
              </w:tabs>
              <w:spacing w:line="276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ibromyalgia (Sayar, et al., 200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8C1A28">
              <w:rPr>
                <w:rFonts w:ascii="Times New Roman" w:hAnsi="Times New Roman" w:cs="Times New Roman"/>
                <w:lang w:val="en-US"/>
              </w:rPr>
              <w:t>; van Middendorp, 200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8C1A28">
              <w:rPr>
                <w:rFonts w:ascii="Times New Roman" w:hAnsi="Times New Roman" w:cs="Times New Roman"/>
                <w:lang w:val="en-US"/>
              </w:rPr>
              <w:t>; 2010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B9EB6CB" w14:textId="77777777" w:rsidR="002C3E9F" w:rsidRPr="008C1A28" w:rsidRDefault="002C3E9F" w:rsidP="002C3E9F">
            <w:pPr>
              <w:pStyle w:val="ListParagraph"/>
              <w:numPr>
                <w:ilvl w:val="0"/>
                <w:numId w:val="6"/>
              </w:numPr>
              <w:tabs>
                <w:tab w:val="left" w:pos="221"/>
              </w:tabs>
              <w:spacing w:line="276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Irritable bowel syndrome (Zoccali, et al., 2006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2D73BDF" w14:textId="77777777" w:rsidR="002C3E9F" w:rsidRPr="008C1A28" w:rsidRDefault="002C3E9F" w:rsidP="002C3E9F">
            <w:pPr>
              <w:pStyle w:val="ListParagraph"/>
              <w:numPr>
                <w:ilvl w:val="0"/>
                <w:numId w:val="6"/>
              </w:numPr>
              <w:tabs>
                <w:tab w:val="left" w:pos="221"/>
              </w:tabs>
              <w:spacing w:line="276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yofascial pain (Castelli, et al., 2013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C3E9F" w:rsidRPr="008C1A28" w14:paraId="56FAFB60" w14:textId="77777777" w:rsidTr="00DC1FD6">
        <w:trPr>
          <w:trHeight w:val="744"/>
        </w:trPr>
        <w:tc>
          <w:tcPr>
            <w:tcW w:w="1092" w:type="pct"/>
          </w:tcPr>
          <w:p w14:paraId="629A4198" w14:textId="77777777" w:rsidR="002C3E9F" w:rsidRPr="00730163" w:rsidRDefault="002C3E9F" w:rsidP="00DC1FD6">
            <w:pPr>
              <w:spacing w:line="276" w:lineRule="auto"/>
              <w:ind w:left="113" w:right="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Autonomic nervous system activity</w:t>
            </w:r>
          </w:p>
          <w:p w14:paraId="52D35223" w14:textId="77777777" w:rsidR="002C3E9F" w:rsidRPr="00730163" w:rsidRDefault="002C3E9F" w:rsidP="00DC1FD6">
            <w:pPr>
              <w:spacing w:line="276" w:lineRule="auto"/>
              <w:ind w:left="113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02F477" w14:textId="77777777" w:rsidR="002C3E9F" w:rsidRPr="00730163" w:rsidRDefault="002C3E9F" w:rsidP="00DC1FD6">
            <w:pPr>
              <w:pStyle w:val="ListParagraph"/>
              <w:spacing w:line="276" w:lineRule="auto"/>
              <w:ind w:left="473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5" w:type="pct"/>
          </w:tcPr>
          <w:p w14:paraId="5C693459" w14:textId="77777777" w:rsidR="002C3E9F" w:rsidRPr="008C1A28" w:rsidRDefault="002C3E9F" w:rsidP="002C3E9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Heart Rate Variability</w:t>
            </w:r>
          </w:p>
          <w:p w14:paraId="4B0A203C" w14:textId="77777777" w:rsidR="002C3E9F" w:rsidRPr="008C1A28" w:rsidRDefault="002C3E9F" w:rsidP="002C3E9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Heart Rate </w:t>
            </w:r>
          </w:p>
          <w:p w14:paraId="5E8378D5" w14:textId="77777777" w:rsidR="002C3E9F" w:rsidRPr="008C1A28" w:rsidRDefault="002C3E9F" w:rsidP="002C3E9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Skin Conductance Response </w:t>
            </w:r>
          </w:p>
          <w:p w14:paraId="74BF77D1" w14:textId="77777777" w:rsidR="002C3E9F" w:rsidRPr="008C1A28" w:rsidRDefault="002C3E9F" w:rsidP="002C3E9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Respiration Rate </w:t>
            </w:r>
          </w:p>
          <w:p w14:paraId="7064711A" w14:textId="77777777" w:rsidR="002C3E9F" w:rsidRPr="008C1A28" w:rsidRDefault="002C3E9F" w:rsidP="002C3E9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ffect modulated Startle in the Eye-Blink</w:t>
            </w:r>
          </w:p>
          <w:p w14:paraId="5853ED1A" w14:textId="77777777" w:rsidR="002C3E9F" w:rsidRPr="008C1A28" w:rsidRDefault="002C3E9F" w:rsidP="002C3E9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anipulation of Muscle Relaxation</w:t>
            </w:r>
          </w:p>
          <w:p w14:paraId="26BBE5A0" w14:textId="77777777" w:rsidR="002C3E9F" w:rsidRPr="008C1A28" w:rsidRDefault="002C3E9F" w:rsidP="002C3E9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lectromyogram</w:t>
            </w:r>
          </w:p>
          <w:p w14:paraId="1164E32D" w14:textId="77777777" w:rsidR="002C3E9F" w:rsidRPr="008C1A28" w:rsidRDefault="002C3E9F" w:rsidP="002C3E9F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Respirators Sinus Arrhythmia)</w:t>
            </w:r>
          </w:p>
          <w:p w14:paraId="666BE3BA" w14:textId="77777777" w:rsidR="002C3E9F" w:rsidRPr="008C1A28" w:rsidRDefault="002C3E9F" w:rsidP="002C3E9F">
            <w:pPr>
              <w:pStyle w:val="ListParagraph"/>
              <w:numPr>
                <w:ilvl w:val="0"/>
                <w:numId w:val="2"/>
              </w:numPr>
              <w:tabs>
                <w:tab w:val="left" w:pos="221"/>
              </w:tabs>
              <w:spacing w:line="276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ortisol levels</w:t>
            </w:r>
          </w:p>
        </w:tc>
        <w:tc>
          <w:tcPr>
            <w:tcW w:w="1792" w:type="pct"/>
          </w:tcPr>
          <w:p w14:paraId="540C411E" w14:textId="77777777" w:rsidR="002C3E9F" w:rsidRPr="008C1A28" w:rsidRDefault="002C3E9F" w:rsidP="002C3E9F">
            <w:pPr>
              <w:pStyle w:val="ListParagraph"/>
              <w:numPr>
                <w:ilvl w:val="0"/>
                <w:numId w:val="15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hronic whiplash associated disorders (Koenig, et al., 2015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52B00F9" w14:textId="77777777" w:rsidR="002C3E9F" w:rsidRPr="008C1A28" w:rsidRDefault="002C3E9F" w:rsidP="002C3E9F">
            <w:pPr>
              <w:pStyle w:val="ListParagraph"/>
              <w:numPr>
                <w:ilvl w:val="0"/>
                <w:numId w:val="15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unctional abdominal pain (Walker, et al., 2017)</w:t>
            </w:r>
          </w:p>
          <w:p w14:paraId="0DD151F0" w14:textId="77777777" w:rsidR="002C3E9F" w:rsidRPr="008C1A28" w:rsidRDefault="002C3E9F" w:rsidP="002C3E9F">
            <w:pPr>
              <w:pStyle w:val="ListParagraph"/>
              <w:numPr>
                <w:ilvl w:val="0"/>
                <w:numId w:val="15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Interstitial cystitis/painful bladder syndrome (Twiss, et al., 2009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24112DE" w14:textId="77777777" w:rsidR="002C3E9F" w:rsidRPr="008C1A28" w:rsidRDefault="002C3E9F" w:rsidP="002C3E9F">
            <w:pPr>
              <w:pStyle w:val="ListParagraph"/>
              <w:numPr>
                <w:ilvl w:val="0"/>
                <w:numId w:val="15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Irritable bowel syndrome (Elsenbruch, et al., 2010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8C1A28">
              <w:rPr>
                <w:rFonts w:ascii="Times New Roman" w:hAnsi="Times New Roman" w:cs="Times New Roman"/>
                <w:lang w:val="en-US"/>
              </w:rPr>
              <w:t>, Fournier, et al., 201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,2,9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57DAEB6" w14:textId="77777777" w:rsidR="002C3E9F" w:rsidRPr="008C1A28" w:rsidRDefault="002C3E9F" w:rsidP="002C3E9F">
            <w:pPr>
              <w:pStyle w:val="ListParagraph"/>
              <w:numPr>
                <w:ilvl w:val="0"/>
                <w:numId w:val="15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ultisomatoform disorders (Pollatos, Dietel, et al.,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,2,3,4</w:t>
            </w:r>
            <w:r w:rsidRPr="008C1A28">
              <w:rPr>
                <w:rFonts w:ascii="Times New Roman" w:hAnsi="Times New Roman" w:cs="Times New Roman"/>
                <w:lang w:val="en-US"/>
              </w:rPr>
              <w:t>; Pollatos, Herbert at al.,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,2,3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1A42A59" w14:textId="77777777" w:rsidR="002C3E9F" w:rsidRPr="004104C3" w:rsidRDefault="002C3E9F" w:rsidP="002C3E9F">
            <w:pPr>
              <w:pStyle w:val="ListParagraph"/>
              <w:numPr>
                <w:ilvl w:val="0"/>
                <w:numId w:val="15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4104C3">
              <w:rPr>
                <w:rFonts w:ascii="Times New Roman" w:hAnsi="Times New Roman" w:cs="Times New Roman"/>
              </w:rPr>
              <w:t>Persistent somatoform pain disorders (Kleiman, et al., 2016</w:t>
            </w:r>
            <w:r w:rsidRPr="004104C3">
              <w:rPr>
                <w:rFonts w:ascii="Times New Roman" w:hAnsi="Times New Roman" w:cs="Times New Roman"/>
                <w:vertAlign w:val="superscript"/>
              </w:rPr>
              <w:t>7,2,3</w:t>
            </w:r>
            <w:r w:rsidRPr="004104C3">
              <w:rPr>
                <w:rFonts w:ascii="Times New Roman" w:hAnsi="Times New Roman" w:cs="Times New Roman"/>
              </w:rPr>
              <w:t>)</w:t>
            </w:r>
          </w:p>
          <w:p w14:paraId="51F974F1" w14:textId="77777777" w:rsidR="002C3E9F" w:rsidRPr="008C1A28" w:rsidRDefault="002C3E9F" w:rsidP="002C3E9F">
            <w:pPr>
              <w:pStyle w:val="ListParagraph"/>
              <w:numPr>
                <w:ilvl w:val="0"/>
                <w:numId w:val="15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Psychogenic movement disorder (Seignourel, et al., 2007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A082EDE" w14:textId="77777777" w:rsidR="002C3E9F" w:rsidRPr="008C1A28" w:rsidRDefault="002C3E9F" w:rsidP="002C3E9F">
            <w:pPr>
              <w:pStyle w:val="ListParagraph"/>
              <w:numPr>
                <w:ilvl w:val="0"/>
                <w:numId w:val="15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Psychogenic non-epileptic seizures (Roberts, et al., 201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,8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C3E9F" w:rsidRPr="006D5198" w14:paraId="3DCD693A" w14:textId="77777777" w:rsidTr="00DC1FD6">
        <w:trPr>
          <w:trHeight w:val="841"/>
        </w:trPr>
        <w:tc>
          <w:tcPr>
            <w:tcW w:w="1092" w:type="pct"/>
          </w:tcPr>
          <w:p w14:paraId="758A6DF5" w14:textId="77777777" w:rsidR="002C3E9F" w:rsidRPr="00730163" w:rsidRDefault="002C3E9F" w:rsidP="00DC1FD6">
            <w:pPr>
              <w:spacing w:line="276" w:lineRule="auto"/>
              <w:ind w:left="113" w:right="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ressive suppression &amp; Emotional expression</w:t>
            </w:r>
          </w:p>
          <w:p w14:paraId="5AA95945" w14:textId="77777777" w:rsidR="002C3E9F" w:rsidRPr="00730163" w:rsidRDefault="002C3E9F" w:rsidP="00DC1FD6">
            <w:pPr>
              <w:spacing w:line="276" w:lineRule="auto"/>
              <w:ind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5" w:type="pct"/>
          </w:tcPr>
          <w:p w14:paraId="2DD2A347" w14:textId="77777777" w:rsidR="002C3E9F" w:rsidRPr="008C1A28" w:rsidRDefault="002C3E9F" w:rsidP="002C3E9F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 Regulation Questionnaire</w:t>
            </w:r>
          </w:p>
          <w:p w14:paraId="04CEB443" w14:textId="77777777" w:rsidR="002C3E9F" w:rsidRPr="008C1A28" w:rsidRDefault="002C3E9F" w:rsidP="002C3E9F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The Specific Affect Coding System</w:t>
            </w:r>
          </w:p>
          <w:p w14:paraId="08E61D2C" w14:textId="77777777" w:rsidR="002C3E9F" w:rsidRPr="008C1A28" w:rsidRDefault="002C3E9F" w:rsidP="002C3E9F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Facial Action Coding System</w:t>
            </w:r>
          </w:p>
          <w:p w14:paraId="7EF9E89D" w14:textId="77777777" w:rsidR="002C3E9F" w:rsidRPr="008C1A28" w:rsidRDefault="002C3E9F" w:rsidP="002C3E9F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Approach Coding Scale</w:t>
            </w:r>
          </w:p>
          <w:p w14:paraId="545DC1C0" w14:textId="77777777" w:rsidR="002C3E9F" w:rsidRPr="008C1A28" w:rsidRDefault="002C3E9F" w:rsidP="002C3E9F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ortauld Emotional Control Scale</w:t>
            </w:r>
          </w:p>
          <w:p w14:paraId="2BDEC030" w14:textId="77777777" w:rsidR="002C3E9F" w:rsidRPr="008C1A28" w:rsidRDefault="002C3E9F" w:rsidP="002C3E9F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The Affect Consciousness Interview</w:t>
            </w:r>
          </w:p>
          <w:p w14:paraId="1B7FB852" w14:textId="77777777" w:rsidR="002C3E9F" w:rsidRPr="008C1A28" w:rsidRDefault="002C3E9F" w:rsidP="002C3E9F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Observational coding</w:t>
            </w:r>
          </w:p>
        </w:tc>
        <w:tc>
          <w:tcPr>
            <w:tcW w:w="1792" w:type="pct"/>
          </w:tcPr>
          <w:p w14:paraId="0DCEF530" w14:textId="77777777" w:rsidR="002C3E9F" w:rsidRPr="008C1A28" w:rsidRDefault="002C3E9F" w:rsidP="002C3E9F">
            <w:pPr>
              <w:pStyle w:val="ListParagraph"/>
              <w:numPr>
                <w:ilvl w:val="0"/>
                <w:numId w:val="7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hronic pain (Chavooshi, et al., 2016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; Leong, et al.,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hAnsi="Times New Roman" w:cs="Times New Roman"/>
                <w:lang w:val="en-US"/>
              </w:rPr>
              <w:t>; Merten &amp; Brunnhuber, 200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8C1A28">
              <w:rPr>
                <w:rFonts w:ascii="Times New Roman" w:hAnsi="Times New Roman" w:cs="Times New Roman"/>
                <w:lang w:val="en-US"/>
              </w:rPr>
              <w:t>; Wong &amp; Fielding, 2013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7A0EC48" w14:textId="77777777" w:rsidR="002C3E9F" w:rsidRPr="008C1A28" w:rsidRDefault="002C3E9F" w:rsidP="002C3E9F">
            <w:pPr>
              <w:pStyle w:val="ListParagraph"/>
              <w:numPr>
                <w:ilvl w:val="0"/>
                <w:numId w:val="7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ibromyalgia (Geenen, et al., 201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8C1A28">
              <w:rPr>
                <w:rFonts w:ascii="Times New Roman" w:hAnsi="Times New Roman" w:cs="Times New Roman"/>
                <w:lang w:val="en-US"/>
              </w:rPr>
              <w:t>; van Middendorp, 200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,4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39568B0" w14:textId="77777777" w:rsidR="002C3E9F" w:rsidRPr="008C1A28" w:rsidRDefault="002C3E9F" w:rsidP="002C3E9F">
            <w:pPr>
              <w:pStyle w:val="ListParagraph"/>
              <w:numPr>
                <w:ilvl w:val="0"/>
                <w:numId w:val="7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unctional neurological symptoms (Steffen, et al., 2015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5DDFC4F" w14:textId="77777777" w:rsidR="002C3E9F" w:rsidRPr="008C1A28" w:rsidRDefault="002C3E9F" w:rsidP="002C3E9F">
            <w:pPr>
              <w:pStyle w:val="ListParagraph"/>
              <w:numPr>
                <w:ilvl w:val="0"/>
                <w:numId w:val="7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Psychogenic non-epileptic seizures (Gul &amp; Ahmad, 201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; Urbanek, et al., 201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8C1A28">
              <w:rPr>
                <w:rFonts w:ascii="Times New Roman" w:hAnsi="Times New Roman" w:cs="Times New Roman"/>
                <w:lang w:val="en-US"/>
              </w:rPr>
              <w:t>, Roberts, et al., 201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0252A68" w14:textId="77777777" w:rsidR="002C3E9F" w:rsidRPr="008C1A28" w:rsidRDefault="002C3E9F" w:rsidP="002C3E9F">
            <w:pPr>
              <w:pStyle w:val="ListParagraph"/>
              <w:numPr>
                <w:ilvl w:val="0"/>
                <w:numId w:val="7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Somatoform Disorders (Waller &amp; Scheidt, 200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CD8AB1A" w14:textId="77777777" w:rsidR="002C3E9F" w:rsidRPr="008C1A28" w:rsidRDefault="002C3E9F" w:rsidP="002C3E9F">
            <w:pPr>
              <w:pStyle w:val="ListParagraph"/>
              <w:numPr>
                <w:ilvl w:val="0"/>
                <w:numId w:val="7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Psychosomatic Disorders (Rasting et al., 2005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F28DDAF" w14:textId="77777777" w:rsidR="002C3E9F" w:rsidRPr="008C1A28" w:rsidRDefault="002C3E9F" w:rsidP="002C3E9F">
            <w:pPr>
              <w:pStyle w:val="ListParagraph"/>
              <w:numPr>
                <w:ilvl w:val="0"/>
                <w:numId w:val="7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Irritable bowel syndrome (Fournier at al., 2018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C3E9F" w:rsidRPr="008C1A28" w14:paraId="2022F9BB" w14:textId="77777777" w:rsidTr="00DC1FD6">
        <w:trPr>
          <w:trHeight w:val="841"/>
        </w:trPr>
        <w:tc>
          <w:tcPr>
            <w:tcW w:w="1092" w:type="pct"/>
          </w:tcPr>
          <w:p w14:paraId="0C4AAA12" w14:textId="77777777" w:rsidR="002C3E9F" w:rsidRPr="00730163" w:rsidRDefault="002C3E9F" w:rsidP="00DC1FD6">
            <w:pPr>
              <w:spacing w:line="276" w:lineRule="auto"/>
              <w:ind w:left="113" w:right="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mpulse control difficulties</w:t>
            </w:r>
          </w:p>
          <w:p w14:paraId="276B1968" w14:textId="77777777" w:rsidR="002C3E9F" w:rsidRPr="00730163" w:rsidRDefault="002C3E9F" w:rsidP="00DC1FD6">
            <w:pPr>
              <w:spacing w:line="276" w:lineRule="auto"/>
              <w:ind w:left="113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BA6C58" w14:textId="77777777" w:rsidR="002C3E9F" w:rsidRPr="00730163" w:rsidRDefault="002C3E9F" w:rsidP="00DC1FD6">
            <w:pPr>
              <w:pStyle w:val="ListParagraph"/>
              <w:spacing w:line="276" w:lineRule="auto"/>
              <w:ind w:left="473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5" w:type="pct"/>
          </w:tcPr>
          <w:p w14:paraId="54DB4356" w14:textId="77777777" w:rsidR="002C3E9F" w:rsidRPr="008C1A28" w:rsidRDefault="002C3E9F" w:rsidP="00DC1FD6">
            <w:pPr>
              <w:pStyle w:val="ListParagraph"/>
              <w:tabs>
                <w:tab w:val="left" w:pos="221"/>
              </w:tabs>
              <w:spacing w:line="276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Difficulties in Emotion Regulation Questionnaire, Impulse Subscale</w:t>
            </w:r>
          </w:p>
        </w:tc>
        <w:tc>
          <w:tcPr>
            <w:tcW w:w="1792" w:type="pct"/>
          </w:tcPr>
          <w:p w14:paraId="7AB30C23" w14:textId="77777777" w:rsidR="002C3E9F" w:rsidRPr="008C1A28" w:rsidRDefault="002C3E9F" w:rsidP="002C3E9F">
            <w:pPr>
              <w:pStyle w:val="ListParagraph"/>
              <w:numPr>
                <w:ilvl w:val="0"/>
                <w:numId w:val="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onversion disorders (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>Rio-Casanova, et al., 2018</w:t>
            </w:r>
            <w:r w:rsidRPr="008C1A2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41E58902" w14:textId="77777777" w:rsidR="002C3E9F" w:rsidRPr="008C1A28" w:rsidRDefault="002C3E9F" w:rsidP="002C3E9F">
            <w:pPr>
              <w:pStyle w:val="ListParagraph"/>
              <w:numPr>
                <w:ilvl w:val="0"/>
                <w:numId w:val="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unctional gastrointestinal disorders (Mazaheri, 2015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DC5F9F4" w14:textId="77777777" w:rsidR="002C3E9F" w:rsidRPr="008C1A28" w:rsidRDefault="002C3E9F" w:rsidP="002C3E9F">
            <w:pPr>
              <w:pStyle w:val="ListParagraph"/>
              <w:numPr>
                <w:ilvl w:val="0"/>
                <w:numId w:val="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Psychogenic non-epileptic seizures (Brown, et al., 2013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; Uliaszek et al., 2012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F12D284" w14:textId="77777777" w:rsidR="002C3E9F" w:rsidRPr="008C1A28" w:rsidRDefault="002C3E9F" w:rsidP="00DC1FD6">
            <w:pPr>
              <w:tabs>
                <w:tab w:val="left" w:pos="221"/>
              </w:tabs>
              <w:spacing w:line="276" w:lineRule="auto"/>
              <w:ind w:left="3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3E9F" w:rsidRPr="006D5198" w14:paraId="3DCEE146" w14:textId="77777777" w:rsidTr="00DC1FD6">
        <w:trPr>
          <w:trHeight w:val="977"/>
        </w:trPr>
        <w:tc>
          <w:tcPr>
            <w:tcW w:w="1092" w:type="pct"/>
          </w:tcPr>
          <w:p w14:paraId="78D3445C" w14:textId="77777777" w:rsidR="002C3E9F" w:rsidRPr="00730163" w:rsidRDefault="002C3E9F" w:rsidP="00DC1FD6">
            <w:pPr>
              <w:spacing w:line="276" w:lineRule="auto"/>
              <w:ind w:left="113" w:right="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otional decision making based on bodily signals/ Perception of bodily signals</w:t>
            </w: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</w: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ab/>
              <w:t xml:space="preserve"> </w:t>
            </w:r>
          </w:p>
          <w:p w14:paraId="5BF27DEC" w14:textId="77777777" w:rsidR="002C3E9F" w:rsidRPr="00730163" w:rsidRDefault="002C3E9F" w:rsidP="00DC1FD6">
            <w:pPr>
              <w:spacing w:line="276" w:lineRule="auto"/>
              <w:ind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5" w:type="pct"/>
          </w:tcPr>
          <w:p w14:paraId="00D5B45C" w14:textId="77777777" w:rsidR="002C3E9F" w:rsidRPr="008C1A28" w:rsidRDefault="002C3E9F" w:rsidP="002C3E9F">
            <w:pPr>
              <w:pStyle w:val="ListParagraph"/>
              <w:numPr>
                <w:ilvl w:val="0"/>
                <w:numId w:val="9"/>
              </w:numPr>
              <w:spacing w:line="276" w:lineRule="auto"/>
              <w:ind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lastRenderedPageBreak/>
              <w:t>Iowa Gambling Task</w:t>
            </w:r>
          </w:p>
          <w:p w14:paraId="2174D6EF" w14:textId="77777777" w:rsidR="002C3E9F" w:rsidRPr="008C1A28" w:rsidRDefault="002C3E9F" w:rsidP="002C3E9F">
            <w:pPr>
              <w:pStyle w:val="ListParagraph"/>
              <w:numPr>
                <w:ilvl w:val="0"/>
                <w:numId w:val="9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 Regulation Skills Questionnaire, Sensations Subscale</w:t>
            </w:r>
          </w:p>
        </w:tc>
        <w:tc>
          <w:tcPr>
            <w:tcW w:w="1792" w:type="pct"/>
          </w:tcPr>
          <w:p w14:paraId="1A665A6E" w14:textId="77777777" w:rsidR="002C3E9F" w:rsidRPr="008C1A28" w:rsidRDefault="002C3E9F" w:rsidP="002C3E9F">
            <w:pPr>
              <w:pStyle w:val="ListParagraph"/>
              <w:numPr>
                <w:ilvl w:val="0"/>
                <w:numId w:val="16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ibromyalgia (Walteros, et al., 2011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3A7F780" w14:textId="77777777" w:rsidR="002C3E9F" w:rsidRPr="008C1A28" w:rsidRDefault="002C3E9F" w:rsidP="002C3E9F">
            <w:pPr>
              <w:pStyle w:val="ListParagraph"/>
              <w:numPr>
                <w:ilvl w:val="0"/>
                <w:numId w:val="16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edically unexplained symptoms (Schwarz, et al., 2017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C3E9F" w:rsidRPr="006D5198" w14:paraId="3436CF0E" w14:textId="77777777" w:rsidTr="00DC1FD6">
        <w:trPr>
          <w:trHeight w:val="977"/>
        </w:trPr>
        <w:tc>
          <w:tcPr>
            <w:tcW w:w="1092" w:type="pct"/>
          </w:tcPr>
          <w:p w14:paraId="44A50EA6" w14:textId="77777777" w:rsidR="002C3E9F" w:rsidRPr="00730163" w:rsidRDefault="002C3E9F" w:rsidP="00DC1FD6">
            <w:pPr>
              <w:spacing w:line="276" w:lineRule="auto"/>
              <w:ind w:left="113" w:right="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otional awareness, Emotional theory of mind</w:t>
            </w:r>
          </w:p>
          <w:p w14:paraId="0B2FD671" w14:textId="77777777" w:rsidR="002C3E9F" w:rsidRPr="00730163" w:rsidRDefault="002C3E9F" w:rsidP="00DC1FD6">
            <w:pPr>
              <w:spacing w:line="276" w:lineRule="auto"/>
              <w:ind w:left="113" w:right="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01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otion recognition</w:t>
            </w:r>
          </w:p>
          <w:p w14:paraId="45426240" w14:textId="77777777" w:rsidR="002C3E9F" w:rsidRPr="00730163" w:rsidRDefault="002C3E9F" w:rsidP="00DC1FD6">
            <w:pPr>
              <w:spacing w:line="276" w:lineRule="auto"/>
              <w:ind w:left="113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C009BE" w14:textId="77777777" w:rsidR="002C3E9F" w:rsidRPr="00730163" w:rsidRDefault="002C3E9F" w:rsidP="00DC1FD6">
            <w:pPr>
              <w:pStyle w:val="ListParagraph"/>
              <w:spacing w:line="276" w:lineRule="auto"/>
              <w:ind w:left="473" w:right="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01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15" w:type="pct"/>
          </w:tcPr>
          <w:p w14:paraId="4842855B" w14:textId="77777777" w:rsidR="002C3E9F" w:rsidRPr="008C1A28" w:rsidRDefault="002C3E9F" w:rsidP="002C3E9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Facially Expressed Emotion Labeling </w:t>
            </w:r>
          </w:p>
          <w:p w14:paraId="3B02CAE7" w14:textId="77777777" w:rsidR="002C3E9F" w:rsidRPr="008C1A28" w:rsidRDefault="002C3E9F" w:rsidP="002C3E9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Level of Emotional Awareness Scale</w:t>
            </w:r>
          </w:p>
          <w:p w14:paraId="752EC766" w14:textId="77777777" w:rsidR="002C3E9F" w:rsidRPr="008C1A28" w:rsidRDefault="002C3E9F" w:rsidP="002C3E9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Reading the Mind in the Eyes Test </w:t>
            </w:r>
          </w:p>
          <w:p w14:paraId="1EA478D6" w14:textId="77777777" w:rsidR="002C3E9F" w:rsidRPr="008C1A28" w:rsidRDefault="002C3E9F" w:rsidP="002C3E9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pathy Quatient</w:t>
            </w:r>
          </w:p>
          <w:p w14:paraId="26BC690F" w14:textId="77777777" w:rsidR="002C3E9F" w:rsidRPr="008C1A28" w:rsidRDefault="002C3E9F" w:rsidP="002C3E9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Ekman 60 </w:t>
            </w:r>
          </w:p>
          <w:p w14:paraId="25172A96" w14:textId="77777777" w:rsidR="002C3E9F" w:rsidRPr="008C1A28" w:rsidRDefault="002C3E9F" w:rsidP="002C3E9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al Content in Frith Happe Animations Task</w:t>
            </w:r>
          </w:p>
          <w:p w14:paraId="04C97092" w14:textId="77777777" w:rsidR="002C3E9F" w:rsidRPr="008C1A28" w:rsidRDefault="002C3E9F" w:rsidP="002C3E9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Karolinska Directed Emotional Faces battery </w:t>
            </w:r>
          </w:p>
          <w:p w14:paraId="3EF04DBB" w14:textId="77777777" w:rsidR="002C3E9F" w:rsidRPr="008C1A28" w:rsidRDefault="002C3E9F" w:rsidP="002C3E9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Comprehensive Affect Testing System </w:t>
            </w:r>
          </w:p>
          <w:p w14:paraId="23E2DDB8" w14:textId="77777777" w:rsidR="002C3E9F" w:rsidRPr="008C1A28" w:rsidRDefault="002C3E9F" w:rsidP="002C3E9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Tübinger Affekt Batterie</w:t>
            </w:r>
          </w:p>
          <w:p w14:paraId="5160AD11" w14:textId="77777777" w:rsidR="002C3E9F" w:rsidRPr="008C1A28" w:rsidRDefault="002C3E9F" w:rsidP="002C3E9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ffect Consciousness Interview</w:t>
            </w:r>
          </w:p>
          <w:p w14:paraId="04DC3B1F" w14:textId="77777777" w:rsidR="002C3E9F" w:rsidRPr="008C1A28" w:rsidRDefault="002C3E9F" w:rsidP="002C3E9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 xml:space="preserve">Ekman &amp; Friesen faces </w:t>
            </w:r>
          </w:p>
          <w:p w14:paraId="0FD4D4DA" w14:textId="77777777" w:rsidR="002C3E9F" w:rsidRPr="008C1A28" w:rsidRDefault="002C3E9F" w:rsidP="002C3E9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Animated morphing paradigm</w:t>
            </w:r>
          </w:p>
          <w:p w14:paraId="72F678B2" w14:textId="77777777" w:rsidR="002C3E9F" w:rsidRPr="008C1A28" w:rsidRDefault="002C3E9F" w:rsidP="002C3E9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odified Affect Labeling Task</w:t>
            </w:r>
          </w:p>
          <w:p w14:paraId="74814C22" w14:textId="77777777" w:rsidR="002C3E9F" w:rsidRPr="008C1A28" w:rsidRDefault="002C3E9F" w:rsidP="002C3E9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73" w:right="57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 Regulation Skills Questionnaire, Understanding Subscale</w:t>
            </w:r>
          </w:p>
        </w:tc>
        <w:tc>
          <w:tcPr>
            <w:tcW w:w="1792" w:type="pct"/>
          </w:tcPr>
          <w:p w14:paraId="1F529DC7" w14:textId="77777777" w:rsidR="002C3E9F" w:rsidRPr="008C1A28" w:rsidRDefault="002C3E9F" w:rsidP="002C3E9F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hronic facial pain (Piekarzt, et al., 2015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F7BA4A6" w14:textId="77777777" w:rsidR="002C3E9F" w:rsidRPr="008C1A28" w:rsidRDefault="002C3E9F" w:rsidP="002C3E9F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hronic muskuloskeletal pain (Burger, et al., 2016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568477B" w14:textId="77777777" w:rsidR="002C3E9F" w:rsidRPr="008C1A28" w:rsidRDefault="002C3E9F" w:rsidP="002C3E9F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onversion disorder (Lane, et al., 2013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,3</w:t>
            </w:r>
            <w:r w:rsidRPr="008C1A28">
              <w:rPr>
                <w:rFonts w:ascii="Times New Roman" w:hAnsi="Times New Roman" w:cs="Times New Roman"/>
                <w:lang w:val="en-US"/>
              </w:rPr>
              <w:t>; Stonington, et al., 2013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,3,6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C8ADEA0" w14:textId="77777777" w:rsidR="002C3E9F" w:rsidRPr="008C1A28" w:rsidRDefault="002C3E9F" w:rsidP="002C3E9F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ibromyalgia (Di Tella, et al., 2015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3,4,5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68B68A8" w14:textId="77777777" w:rsidR="002C3E9F" w:rsidRPr="008C1A28" w:rsidRDefault="002C3E9F" w:rsidP="002C3E9F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unctional motor disorders (Demartini, et al., 201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D3AC846" w14:textId="77777777" w:rsidR="002C3E9F" w:rsidRPr="008C1A28" w:rsidRDefault="002C3E9F" w:rsidP="002C3E9F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unctional somatic syndrome (Lane, et al., 2013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,3</w:t>
            </w:r>
            <w:r w:rsidRPr="008C1A28">
              <w:rPr>
                <w:rFonts w:ascii="Times New Roman" w:hAnsi="Times New Roman" w:cs="Times New Roman"/>
                <w:lang w:val="en-US"/>
              </w:rPr>
              <w:t>; Stonington, et al., 2013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2,3,6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3221E11" w14:textId="77777777" w:rsidR="002C3E9F" w:rsidRPr="008C1A28" w:rsidRDefault="002C3E9F" w:rsidP="002C3E9F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Irritable bowel syndrome (Constantinou, et al., 2014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3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EE836BC" w14:textId="77777777" w:rsidR="002C3E9F" w:rsidRPr="008C1A28" w:rsidRDefault="002C3E9F" w:rsidP="002C3E9F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edically unexplained symptoms  (Schwarz, et al., 2017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4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D88ABDB" w14:textId="77777777" w:rsidR="002C3E9F" w:rsidRPr="004104C3" w:rsidRDefault="002C3E9F" w:rsidP="002C3E9F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4104C3">
              <w:rPr>
                <w:rFonts w:ascii="Times New Roman" w:hAnsi="Times New Roman" w:cs="Times New Roman"/>
              </w:rPr>
              <w:t>Multisomatoform disorders (Pollatos, Herbert, et al., 2011</w:t>
            </w:r>
            <w:r w:rsidRPr="004104C3">
              <w:rPr>
                <w:rFonts w:ascii="Times New Roman" w:hAnsi="Times New Roman" w:cs="Times New Roman"/>
                <w:vertAlign w:val="superscript"/>
              </w:rPr>
              <w:t>7</w:t>
            </w:r>
            <w:r w:rsidRPr="004104C3">
              <w:rPr>
                <w:rFonts w:ascii="Times New Roman" w:hAnsi="Times New Roman" w:cs="Times New Roman"/>
              </w:rPr>
              <w:t>)</w:t>
            </w:r>
          </w:p>
          <w:p w14:paraId="3F35CE12" w14:textId="77777777" w:rsidR="002C3E9F" w:rsidRPr="004104C3" w:rsidRDefault="002C3E9F" w:rsidP="002C3E9F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4104C3">
              <w:rPr>
                <w:rFonts w:ascii="Times New Roman" w:eastAsia="Times New Roman" w:hAnsi="Times New Roman" w:cs="Times New Roman"/>
              </w:rPr>
              <w:t>Somatoform disorders (Beck, et al., 2013</w:t>
            </w:r>
            <w:r w:rsidRPr="004104C3">
              <w:rPr>
                <w:rFonts w:ascii="Times New Roman" w:eastAsia="Times New Roman" w:hAnsi="Times New Roman" w:cs="Times New Roman"/>
                <w:vertAlign w:val="superscript"/>
              </w:rPr>
              <w:t>8</w:t>
            </w:r>
            <w:r w:rsidRPr="004104C3">
              <w:rPr>
                <w:rFonts w:ascii="Times New Roman" w:eastAsia="Times New Roman" w:hAnsi="Times New Roman" w:cs="Times New Roman"/>
              </w:rPr>
              <w:t>; De-Greck, et al., 2011</w:t>
            </w:r>
            <w:r w:rsidRPr="004104C3">
              <w:rPr>
                <w:rFonts w:ascii="Times New Roman" w:eastAsia="Times New Roman" w:hAnsi="Times New Roman" w:cs="Times New Roman"/>
                <w:vertAlign w:val="superscript"/>
              </w:rPr>
              <w:t>9</w:t>
            </w:r>
            <w:r w:rsidRPr="004104C3">
              <w:rPr>
                <w:rFonts w:ascii="Times New Roman" w:eastAsia="Times New Roman" w:hAnsi="Times New Roman" w:cs="Times New Roman"/>
              </w:rPr>
              <w:t>; Pedrosa Gil, et al., 2008</w:t>
            </w:r>
            <w:r w:rsidRPr="004104C3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 w:rsidRPr="004104C3">
              <w:rPr>
                <w:rFonts w:ascii="Times New Roman" w:eastAsia="Times New Roman" w:hAnsi="Times New Roman" w:cs="Times New Roman"/>
              </w:rPr>
              <w:t>; Subic-Wrana, et al., 2010</w:t>
            </w:r>
            <w:r w:rsidRPr="004104C3">
              <w:rPr>
                <w:rFonts w:ascii="Times New Roman" w:eastAsia="Times New Roman" w:hAnsi="Times New Roman" w:cs="Times New Roman"/>
                <w:vertAlign w:val="superscript"/>
              </w:rPr>
              <w:t>2,6</w:t>
            </w:r>
            <w:r w:rsidRPr="004104C3">
              <w:rPr>
                <w:rFonts w:ascii="Times New Roman" w:eastAsia="Times New Roman" w:hAnsi="Times New Roman" w:cs="Times New Roman"/>
              </w:rPr>
              <w:t>; Waller &amp; Scheidt, 2004</w:t>
            </w:r>
            <w:r w:rsidRPr="004104C3">
              <w:rPr>
                <w:rFonts w:ascii="Times New Roman" w:eastAsia="Times New Roman" w:hAnsi="Times New Roman" w:cs="Times New Roman"/>
                <w:vertAlign w:val="superscript"/>
              </w:rPr>
              <w:t>2,10</w:t>
            </w:r>
            <w:r w:rsidRPr="004104C3">
              <w:rPr>
                <w:rFonts w:ascii="Times New Roman" w:eastAsia="Times New Roman" w:hAnsi="Times New Roman" w:cs="Times New Roman"/>
              </w:rPr>
              <w:t>)</w:t>
            </w:r>
          </w:p>
          <w:p w14:paraId="0E2F5665" w14:textId="77777777" w:rsidR="002C3E9F" w:rsidRPr="008C1A28" w:rsidRDefault="002C3E9F" w:rsidP="002C3E9F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Somatic symptom disorders (Ozturk, et al., 2016</w:t>
            </w:r>
            <w:r w:rsidRPr="008C1A2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11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4912099A" w14:textId="77777777" w:rsidR="002C3E9F" w:rsidRPr="004104C3" w:rsidRDefault="002C3E9F" w:rsidP="002C3E9F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4104C3">
              <w:rPr>
                <w:rFonts w:ascii="Times New Roman" w:hAnsi="Times New Roman" w:cs="Times New Roman"/>
              </w:rPr>
              <w:t>Psychogenic non-epileptic seizures (Schonenberg, et al., 2015</w:t>
            </w:r>
            <w:r w:rsidRPr="004104C3">
              <w:rPr>
                <w:rFonts w:ascii="Times New Roman" w:hAnsi="Times New Roman" w:cs="Times New Roman"/>
                <w:vertAlign w:val="superscript"/>
              </w:rPr>
              <w:t>12</w:t>
            </w:r>
            <w:r w:rsidRPr="004104C3">
              <w:rPr>
                <w:rFonts w:ascii="Times New Roman" w:hAnsi="Times New Roman" w:cs="Times New Roman"/>
              </w:rPr>
              <w:t>)</w:t>
            </w:r>
          </w:p>
          <w:p w14:paraId="54073987" w14:textId="77777777" w:rsidR="002C3E9F" w:rsidRPr="008C1A28" w:rsidRDefault="002C3E9F" w:rsidP="002C3E9F">
            <w:pPr>
              <w:pStyle w:val="ListParagraph"/>
              <w:numPr>
                <w:ilvl w:val="0"/>
                <w:numId w:val="18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Temporamandibular disorders (Hass, et al., 2013</w:t>
            </w:r>
            <w:r w:rsidRPr="008C1A2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6544B" w:rsidRPr="006D5198" w14:paraId="3F3B339C" w14:textId="77777777" w:rsidTr="00DC1FD6">
        <w:trPr>
          <w:trHeight w:val="977"/>
        </w:trPr>
        <w:tc>
          <w:tcPr>
            <w:tcW w:w="1092" w:type="pct"/>
          </w:tcPr>
          <w:p w14:paraId="35B20BDA" w14:textId="77777777" w:rsidR="00B6544B" w:rsidRPr="00730163" w:rsidRDefault="00B6544B" w:rsidP="00B6544B">
            <w:pPr>
              <w:spacing w:line="276" w:lineRule="auto"/>
              <w:ind w:left="113" w:right="5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301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Beliefs about and attitude to emotions </w:t>
            </w:r>
          </w:p>
          <w:p w14:paraId="0A7D73C7" w14:textId="77777777" w:rsidR="00B6544B" w:rsidRPr="00730163" w:rsidRDefault="00B6544B" w:rsidP="00B6544B">
            <w:pPr>
              <w:spacing w:line="276" w:lineRule="auto"/>
              <w:ind w:left="113" w:right="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15" w:type="pct"/>
          </w:tcPr>
          <w:p w14:paraId="09CF5B02" w14:textId="77777777" w:rsidR="00B6544B" w:rsidRPr="008C1A28" w:rsidRDefault="00B6544B" w:rsidP="00B6544B">
            <w:pPr>
              <w:pStyle w:val="ListParagraph"/>
              <w:numPr>
                <w:ilvl w:val="0"/>
                <w:numId w:val="10"/>
              </w:numPr>
              <w:spacing w:line="276" w:lineRule="auto"/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Beliefs about Emotions Scale</w:t>
            </w:r>
          </w:p>
          <w:p w14:paraId="72E31AAA" w14:textId="77777777" w:rsidR="00B6544B" w:rsidRPr="008C1A28" w:rsidRDefault="00B6544B" w:rsidP="00B6544B">
            <w:pPr>
              <w:pStyle w:val="ListParagraph"/>
              <w:numPr>
                <w:ilvl w:val="0"/>
                <w:numId w:val="10"/>
              </w:numPr>
              <w:spacing w:line="276" w:lineRule="auto"/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Difficulties in Emotion Regulation Scale (Clarity, Strategies and Accept Subscales)</w:t>
            </w:r>
          </w:p>
          <w:p w14:paraId="0D82DBC7" w14:textId="77777777" w:rsidR="00B6544B" w:rsidRPr="008C1A28" w:rsidRDefault="00B6544B" w:rsidP="00B6544B">
            <w:pPr>
              <w:pStyle w:val="ListParagraph"/>
              <w:numPr>
                <w:ilvl w:val="0"/>
                <w:numId w:val="10"/>
              </w:numPr>
              <w:spacing w:line="276" w:lineRule="auto"/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Five Facet Mindfulness Questionnaire (Non-judge &amp; describe subscales)</w:t>
            </w:r>
          </w:p>
          <w:p w14:paraId="70362A0C" w14:textId="77777777" w:rsidR="00B6544B" w:rsidRPr="008C1A28" w:rsidRDefault="00B6544B" w:rsidP="00B6544B">
            <w:pPr>
              <w:pStyle w:val="ListParagraph"/>
              <w:numPr>
                <w:ilvl w:val="0"/>
                <w:numId w:val="10"/>
              </w:numPr>
              <w:spacing w:line="276" w:lineRule="auto"/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 xml:space="preserve">Trait Meta-Mood Scale </w:t>
            </w:r>
          </w:p>
          <w:p w14:paraId="68F7F682" w14:textId="77777777" w:rsidR="00B6544B" w:rsidRPr="008C1A28" w:rsidRDefault="00B6544B" w:rsidP="00B6544B">
            <w:pPr>
              <w:pStyle w:val="ListParagraph"/>
              <w:numPr>
                <w:ilvl w:val="0"/>
                <w:numId w:val="10"/>
              </w:numPr>
              <w:spacing w:line="276" w:lineRule="auto"/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Acceptance and Action Questionnaire-II</w:t>
            </w:r>
          </w:p>
          <w:p w14:paraId="0BB8C5A7" w14:textId="77777777" w:rsidR="00B6544B" w:rsidRPr="008C1A28" w:rsidRDefault="00B6544B" w:rsidP="00B6544B">
            <w:pPr>
              <w:pStyle w:val="ListParagraph"/>
              <w:numPr>
                <w:ilvl w:val="0"/>
                <w:numId w:val="10"/>
              </w:numPr>
              <w:spacing w:line="276" w:lineRule="auto"/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 Regulation Skills Questionnaire, (Clarity, Acceptance, Tolerance Subscales)</w:t>
            </w:r>
          </w:p>
          <w:p w14:paraId="4A8344C6" w14:textId="77777777" w:rsidR="00B6544B" w:rsidRPr="008C1A28" w:rsidRDefault="00B6544B" w:rsidP="00B6544B">
            <w:pPr>
              <w:pStyle w:val="ListParagraph"/>
              <w:numPr>
                <w:ilvl w:val="0"/>
                <w:numId w:val="10"/>
              </w:numPr>
              <w:spacing w:line="276" w:lineRule="auto"/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Cognitive Emotion Regulation Questionnaire, Acceptance subscale</w:t>
            </w:r>
          </w:p>
          <w:p w14:paraId="28F2471C" w14:textId="77777777" w:rsidR="00B6544B" w:rsidRPr="008C1A28" w:rsidRDefault="00B6544B" w:rsidP="00B6544B">
            <w:pPr>
              <w:pStyle w:val="ListParagraph"/>
              <w:numPr>
                <w:ilvl w:val="0"/>
                <w:numId w:val="10"/>
              </w:numPr>
              <w:spacing w:line="276" w:lineRule="auto"/>
              <w:ind w:right="57"/>
              <w:rPr>
                <w:rFonts w:ascii="Times New Roman" w:eastAsia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Affective Style Questionnaire (adjust, tolerate, conceal subscales)</w:t>
            </w:r>
          </w:p>
        </w:tc>
        <w:tc>
          <w:tcPr>
            <w:tcW w:w="1792" w:type="pct"/>
          </w:tcPr>
          <w:p w14:paraId="719EB537" w14:textId="77777777" w:rsidR="00B6544B" w:rsidRPr="008C1A28" w:rsidRDefault="00B6544B" w:rsidP="00B6544B">
            <w:pPr>
              <w:pStyle w:val="ListParagraph"/>
              <w:numPr>
                <w:ilvl w:val="0"/>
                <w:numId w:val="10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hronic fatigue syndrome (Rimes &amp; Chalder, 20101)</w:t>
            </w:r>
          </w:p>
          <w:p w14:paraId="709AFA16" w14:textId="77777777" w:rsidR="00B6544B" w:rsidRPr="008C1A28" w:rsidRDefault="00B6544B" w:rsidP="00B6544B">
            <w:pPr>
              <w:pStyle w:val="ListParagraph"/>
              <w:numPr>
                <w:ilvl w:val="0"/>
                <w:numId w:val="10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Conversion Disorders (Del Rio-Casanova, 20182)</w:t>
            </w:r>
          </w:p>
          <w:p w14:paraId="0479089E" w14:textId="77777777" w:rsidR="00B6544B" w:rsidRPr="008C1A28" w:rsidRDefault="00B6544B" w:rsidP="00B6544B">
            <w:pPr>
              <w:pStyle w:val="ListParagraph"/>
              <w:numPr>
                <w:ilvl w:val="0"/>
                <w:numId w:val="10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ibromyalgia (Veehof, et al., 20113; Zautra, et al., 20014)</w:t>
            </w:r>
          </w:p>
          <w:p w14:paraId="324C5B28" w14:textId="77777777" w:rsidR="00B6544B" w:rsidRPr="008C1A28" w:rsidRDefault="00B6544B" w:rsidP="00B6544B">
            <w:pPr>
              <w:pStyle w:val="ListParagraph"/>
              <w:numPr>
                <w:ilvl w:val="0"/>
                <w:numId w:val="10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unctional dyspepsia, (Mazaheri, et al., 20167)</w:t>
            </w:r>
          </w:p>
          <w:p w14:paraId="3651EB7E" w14:textId="77777777" w:rsidR="00B6544B" w:rsidRPr="008C1A28" w:rsidRDefault="00B6544B" w:rsidP="00B6544B">
            <w:pPr>
              <w:pStyle w:val="ListParagraph"/>
              <w:numPr>
                <w:ilvl w:val="0"/>
                <w:numId w:val="10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Functional gastrointestinal disorders (Mazaheri, 20152)</w:t>
            </w:r>
          </w:p>
          <w:p w14:paraId="7FC41211" w14:textId="77777777" w:rsidR="00B6544B" w:rsidRPr="008C1A28" w:rsidRDefault="00B6544B" w:rsidP="00B6544B">
            <w:pPr>
              <w:pStyle w:val="ListParagraph"/>
              <w:numPr>
                <w:ilvl w:val="0"/>
                <w:numId w:val="10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Medically unexplained symptoms (Schwarz, et al., 20176)</w:t>
            </w:r>
          </w:p>
          <w:p w14:paraId="1FF61974" w14:textId="77777777" w:rsidR="00B6544B" w:rsidRPr="00B6544B" w:rsidRDefault="00B6544B" w:rsidP="00B6544B">
            <w:pPr>
              <w:pStyle w:val="ListParagraph"/>
              <w:numPr>
                <w:ilvl w:val="0"/>
                <w:numId w:val="10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Psychogenic non- epileptic seizures (Brown, et al., 20132; Uliaszek, Prensky, &amp; Baslet, 20122; Urbanek, et al., 20141, Baslet, et al., 20175,8)</w:t>
            </w:r>
          </w:p>
        </w:tc>
      </w:tr>
      <w:tr w:rsidR="00B6544B" w:rsidRPr="006D5198" w14:paraId="6FB31E5D" w14:textId="77777777" w:rsidTr="00DC1FD6">
        <w:trPr>
          <w:trHeight w:val="5377"/>
        </w:trPr>
        <w:tc>
          <w:tcPr>
            <w:tcW w:w="1092" w:type="pct"/>
          </w:tcPr>
          <w:p w14:paraId="5D37B18D" w14:textId="77777777" w:rsidR="00B6544B" w:rsidRPr="0058466A" w:rsidRDefault="00B6544B" w:rsidP="00B6544B">
            <w:pPr>
              <w:spacing w:line="276" w:lineRule="auto"/>
              <w:ind w:left="113" w:right="5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466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Reappraisal, automatic thoughts, efficacy in emotion regulation</w:t>
            </w:r>
          </w:p>
          <w:p w14:paraId="3CA34BCF" w14:textId="77777777" w:rsidR="00B6544B" w:rsidRPr="0058466A" w:rsidRDefault="00B6544B" w:rsidP="00B6544B">
            <w:pPr>
              <w:spacing w:line="276" w:lineRule="auto"/>
              <w:ind w:left="113" w:right="5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FA01904" w14:textId="77777777" w:rsidR="00B6544B" w:rsidRPr="00730163" w:rsidRDefault="00B6544B" w:rsidP="00B6544B">
            <w:pPr>
              <w:spacing w:line="276" w:lineRule="auto"/>
              <w:ind w:left="113" w:right="5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15" w:type="pct"/>
          </w:tcPr>
          <w:p w14:paraId="1BEC9FF9" w14:textId="77777777" w:rsidR="00B6544B" w:rsidRPr="008C1A28" w:rsidRDefault="00B6544B" w:rsidP="00B6544B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Assessing Emotions Scale (Efficacy, Appraisal and Utilization Subscales)</w:t>
            </w:r>
          </w:p>
          <w:p w14:paraId="5FC1CE0D" w14:textId="77777777" w:rsidR="00B6544B" w:rsidRPr="008C1A28" w:rsidRDefault="00B6544B" w:rsidP="00B6544B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Emotion Regulation Questionnaire</w:t>
            </w:r>
          </w:p>
          <w:p w14:paraId="290AA436" w14:textId="77777777" w:rsidR="00B6544B" w:rsidRPr="008C1A28" w:rsidRDefault="00B6544B" w:rsidP="00B6544B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Automatic Thoughts Scale</w:t>
            </w:r>
          </w:p>
          <w:p w14:paraId="184A7D24" w14:textId="77777777" w:rsidR="00B6544B" w:rsidRPr="008C1A28" w:rsidRDefault="00B6544B" w:rsidP="00B6544B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Affective Memory Performance Test</w:t>
            </w:r>
          </w:p>
          <w:p w14:paraId="7CAF9987" w14:textId="77777777" w:rsidR="00B6544B" w:rsidRDefault="00B6544B" w:rsidP="00B6544B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hAnsi="Times New Roman" w:cs="Times New Roman"/>
                <w:lang w:val="en-US"/>
              </w:rPr>
              <w:t>Emotion Regulation Skills Questionnaire, (Modification and Self-support Subscales)</w:t>
            </w:r>
          </w:p>
          <w:p w14:paraId="77A1CCDF" w14:textId="77777777" w:rsidR="00B6544B" w:rsidRPr="0058466A" w:rsidRDefault="00B6544B" w:rsidP="00B6544B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473"/>
              <w:rPr>
                <w:rFonts w:ascii="Times New Roman" w:hAnsi="Times New Roman" w:cs="Times New Roman"/>
                <w:lang w:val="en-US"/>
              </w:rPr>
            </w:pPr>
            <w:r w:rsidRPr="0058466A">
              <w:rPr>
                <w:rFonts w:ascii="Times New Roman" w:eastAsia="Times New Roman" w:hAnsi="Times New Roman" w:cs="Times New Roman"/>
                <w:lang w:val="en-US"/>
              </w:rPr>
              <w:t>Cognitive Emotion Regulation Questionnaire</w:t>
            </w:r>
          </w:p>
        </w:tc>
        <w:tc>
          <w:tcPr>
            <w:tcW w:w="1792" w:type="pct"/>
          </w:tcPr>
          <w:p w14:paraId="153D7888" w14:textId="77777777" w:rsidR="00B6544B" w:rsidRPr="008C1A28" w:rsidRDefault="00B6544B" w:rsidP="00B6544B">
            <w:pPr>
              <w:pStyle w:val="ListParagraph"/>
              <w:numPr>
                <w:ilvl w:val="0"/>
                <w:numId w:val="4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Chronic pain (Agar-Wilson &amp; Jackson, 2012</w:t>
            </w:r>
            <w:r w:rsidRPr="008C1A2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1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>; Wong &amp; Fielding, 2013</w:t>
            </w:r>
            <w:r w:rsidRPr="008C1A2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7245B413" w14:textId="77777777" w:rsidR="00B6544B" w:rsidRPr="008C1A28" w:rsidRDefault="00B6544B" w:rsidP="00B6544B">
            <w:pPr>
              <w:pStyle w:val="ListParagraph"/>
              <w:numPr>
                <w:ilvl w:val="0"/>
                <w:numId w:val="4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Fibromyalgia (Geenen et al., 2012</w:t>
            </w:r>
            <w:r w:rsidRPr="008C1A2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>; van Middendorp, et al., 2008</w:t>
            </w:r>
            <w:r w:rsidRPr="008C1A2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)</w:t>
            </w:r>
          </w:p>
          <w:p w14:paraId="771A1F5B" w14:textId="77777777" w:rsidR="00B6544B" w:rsidRPr="008C1A28" w:rsidRDefault="00B6544B" w:rsidP="00B6544B">
            <w:pPr>
              <w:pStyle w:val="ListParagraph"/>
              <w:numPr>
                <w:ilvl w:val="0"/>
                <w:numId w:val="4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Functional dyspepsia (Mazaheri, et al., 2016</w:t>
            </w:r>
            <w:r w:rsidRPr="008C1A2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6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4031D9F9" w14:textId="77777777" w:rsidR="00B6544B" w:rsidRPr="008C1A28" w:rsidRDefault="00B6544B" w:rsidP="00B6544B">
            <w:pPr>
              <w:pStyle w:val="ListParagraph"/>
              <w:numPr>
                <w:ilvl w:val="0"/>
                <w:numId w:val="4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Functional neurological symptoms (Kienle, et al., 2018</w:t>
            </w:r>
            <w:r w:rsidRPr="008C1A2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5383FF4C" w14:textId="77777777" w:rsidR="00B6544B" w:rsidRPr="008C1A28" w:rsidRDefault="00B6544B" w:rsidP="00B6544B">
            <w:pPr>
              <w:pStyle w:val="ListParagraph"/>
              <w:numPr>
                <w:ilvl w:val="0"/>
                <w:numId w:val="4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Irritable bowel syndrome (Kilkens, et al., 2004</w:t>
            </w:r>
            <w:r w:rsidRPr="008C1A2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4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09E5D849" w14:textId="77777777" w:rsidR="00B6544B" w:rsidRPr="008C1A28" w:rsidRDefault="00B6544B" w:rsidP="00B6544B">
            <w:pPr>
              <w:pStyle w:val="ListParagraph"/>
              <w:numPr>
                <w:ilvl w:val="0"/>
                <w:numId w:val="4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Medically unexplained pain (Chavooshi, et al., 2016</w:t>
            </w:r>
            <w:r w:rsidRPr="008C1A2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51A71B8C" w14:textId="77777777" w:rsidR="00B6544B" w:rsidRPr="008C1A28" w:rsidRDefault="00B6544B" w:rsidP="00B6544B">
            <w:pPr>
              <w:pStyle w:val="ListParagraph"/>
              <w:numPr>
                <w:ilvl w:val="0"/>
                <w:numId w:val="4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Medically unexplained symptoms (Schwarz, et al., 2017</w:t>
            </w:r>
            <w:r w:rsidRPr="008C1A2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5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12D89816" w14:textId="77777777" w:rsidR="00B6544B" w:rsidRPr="0058466A" w:rsidRDefault="00B6544B" w:rsidP="00B6544B">
            <w:pPr>
              <w:pStyle w:val="ListParagraph"/>
              <w:numPr>
                <w:ilvl w:val="0"/>
                <w:numId w:val="4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1A28">
              <w:rPr>
                <w:rFonts w:ascii="Times New Roman" w:eastAsia="Times New Roman" w:hAnsi="Times New Roman" w:cs="Times New Roman"/>
                <w:lang w:val="en-US"/>
              </w:rPr>
              <w:t>Psychogenic non-epileptic seizures (Gul &amp; Ahmad; 2014</w:t>
            </w:r>
            <w:r w:rsidRPr="008C1A2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8C1A28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1A4F4FBF" w14:textId="77777777" w:rsidR="00B6544B" w:rsidRPr="0058466A" w:rsidRDefault="00B6544B" w:rsidP="00B6544B">
            <w:pPr>
              <w:pStyle w:val="ListParagraph"/>
              <w:numPr>
                <w:ilvl w:val="0"/>
                <w:numId w:val="4"/>
              </w:numPr>
              <w:tabs>
                <w:tab w:val="left" w:pos="221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8466A">
              <w:rPr>
                <w:rFonts w:ascii="Times New Roman" w:eastAsia="Times New Roman" w:hAnsi="Times New Roman" w:cs="Times New Roman"/>
                <w:lang w:val="en-US"/>
              </w:rPr>
              <w:t>Tension-type headache (Yucel, et al., 2002</w:t>
            </w:r>
            <w:r w:rsidRPr="0058466A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  <w:r w:rsidRPr="0058466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</w:tr>
    </w:tbl>
    <w:p w14:paraId="45A0B6AB" w14:textId="77777777" w:rsidR="00AF6287" w:rsidRPr="002C3E9F" w:rsidRDefault="006378D1">
      <w:pPr>
        <w:rPr>
          <w:lang w:val="en-US"/>
        </w:rPr>
      </w:pPr>
    </w:p>
    <w:sectPr w:rsidR="00AF6287" w:rsidRPr="002C3E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41AA0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581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301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02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4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6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8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0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2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41" w:hanging="360"/>
      </w:pPr>
      <w:rPr>
        <w:rFonts w:ascii="Wingdings" w:hAnsi="Wingdings" w:hint="default"/>
      </w:rPr>
    </w:lvl>
  </w:abstractNum>
  <w:abstractNum w:abstractNumId="1" w15:restartNumberingAfterBreak="0">
    <w:nsid w:val="081E04E1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193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2" w15:restartNumberingAfterBreak="0">
    <w:nsid w:val="0EC14631"/>
    <w:multiLevelType w:val="hybridMultilevel"/>
    <w:tmpl w:val="63505002"/>
    <w:lvl w:ilvl="0" w:tplc="EC46FD02">
      <w:start w:val="1"/>
      <w:numFmt w:val="decimal"/>
      <w:lvlText w:val="%1."/>
      <w:lvlJc w:val="left"/>
      <w:pPr>
        <w:ind w:left="473" w:hanging="360"/>
      </w:pPr>
      <w:rPr>
        <w:rFonts w:ascii="Times New Roman" w:eastAsia="DengXian" w:hAnsi="Times New Roman" w:cs="Times New Roman"/>
      </w:rPr>
    </w:lvl>
    <w:lvl w:ilvl="1" w:tplc="BE381B2E">
      <w:numFmt w:val="bullet"/>
      <w:lvlText w:val="•"/>
      <w:lvlJc w:val="left"/>
      <w:pPr>
        <w:ind w:left="1193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" w15:restartNumberingAfterBreak="0">
    <w:nsid w:val="1BD44D93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193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4" w15:restartNumberingAfterBreak="0">
    <w:nsid w:val="1CD55884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193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5" w15:restartNumberingAfterBreak="0">
    <w:nsid w:val="1D47696E"/>
    <w:multiLevelType w:val="hybridMultilevel"/>
    <w:tmpl w:val="CAA23724"/>
    <w:lvl w:ilvl="0" w:tplc="0407000F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193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6" w15:restartNumberingAfterBreak="0">
    <w:nsid w:val="399D767B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581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301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02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4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6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8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0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2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41" w:hanging="360"/>
      </w:pPr>
      <w:rPr>
        <w:rFonts w:ascii="Wingdings" w:hAnsi="Wingdings" w:hint="default"/>
      </w:rPr>
    </w:lvl>
  </w:abstractNum>
  <w:abstractNum w:abstractNumId="7" w15:restartNumberingAfterBreak="0">
    <w:nsid w:val="3ED703C5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193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8" w15:restartNumberingAfterBreak="0">
    <w:nsid w:val="43402726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193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9" w15:restartNumberingAfterBreak="0">
    <w:nsid w:val="4643349D"/>
    <w:multiLevelType w:val="hybridMultilevel"/>
    <w:tmpl w:val="63505002"/>
    <w:lvl w:ilvl="0" w:tplc="EC46FD02">
      <w:start w:val="1"/>
      <w:numFmt w:val="decimal"/>
      <w:lvlText w:val="%1."/>
      <w:lvlJc w:val="left"/>
      <w:pPr>
        <w:ind w:left="473" w:hanging="360"/>
      </w:pPr>
      <w:rPr>
        <w:rFonts w:ascii="Times New Roman" w:eastAsia="DengXian" w:hAnsi="Times New Roman" w:cs="Times New Roman"/>
      </w:rPr>
    </w:lvl>
    <w:lvl w:ilvl="1" w:tplc="BE381B2E">
      <w:numFmt w:val="bullet"/>
      <w:lvlText w:val="•"/>
      <w:lvlJc w:val="left"/>
      <w:pPr>
        <w:ind w:left="1193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0" w15:restartNumberingAfterBreak="0">
    <w:nsid w:val="48A5171F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193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1" w15:restartNumberingAfterBreak="0">
    <w:nsid w:val="4E5551B0"/>
    <w:multiLevelType w:val="hybridMultilevel"/>
    <w:tmpl w:val="B68ED3D4"/>
    <w:lvl w:ilvl="0" w:tplc="0409000F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88" w:hanging="360"/>
      </w:pPr>
    </w:lvl>
    <w:lvl w:ilvl="2" w:tplc="0409001B" w:tentative="1">
      <w:start w:val="1"/>
      <w:numFmt w:val="lowerRoman"/>
      <w:lvlText w:val="%3."/>
      <w:lvlJc w:val="right"/>
      <w:pPr>
        <w:ind w:left="1708" w:hanging="180"/>
      </w:pPr>
    </w:lvl>
    <w:lvl w:ilvl="3" w:tplc="0409000F" w:tentative="1">
      <w:start w:val="1"/>
      <w:numFmt w:val="decimal"/>
      <w:lvlText w:val="%4."/>
      <w:lvlJc w:val="left"/>
      <w:pPr>
        <w:ind w:left="2428" w:hanging="360"/>
      </w:pPr>
    </w:lvl>
    <w:lvl w:ilvl="4" w:tplc="04090019" w:tentative="1">
      <w:start w:val="1"/>
      <w:numFmt w:val="lowerLetter"/>
      <w:lvlText w:val="%5."/>
      <w:lvlJc w:val="left"/>
      <w:pPr>
        <w:ind w:left="3148" w:hanging="360"/>
      </w:pPr>
    </w:lvl>
    <w:lvl w:ilvl="5" w:tplc="0409001B" w:tentative="1">
      <w:start w:val="1"/>
      <w:numFmt w:val="lowerRoman"/>
      <w:lvlText w:val="%6."/>
      <w:lvlJc w:val="right"/>
      <w:pPr>
        <w:ind w:left="3868" w:hanging="180"/>
      </w:pPr>
    </w:lvl>
    <w:lvl w:ilvl="6" w:tplc="0409000F" w:tentative="1">
      <w:start w:val="1"/>
      <w:numFmt w:val="decimal"/>
      <w:lvlText w:val="%7."/>
      <w:lvlJc w:val="left"/>
      <w:pPr>
        <w:ind w:left="4588" w:hanging="360"/>
      </w:pPr>
    </w:lvl>
    <w:lvl w:ilvl="7" w:tplc="04090019" w:tentative="1">
      <w:start w:val="1"/>
      <w:numFmt w:val="lowerLetter"/>
      <w:lvlText w:val="%8."/>
      <w:lvlJc w:val="left"/>
      <w:pPr>
        <w:ind w:left="5308" w:hanging="360"/>
      </w:pPr>
    </w:lvl>
    <w:lvl w:ilvl="8" w:tplc="0409001B" w:tentative="1">
      <w:start w:val="1"/>
      <w:numFmt w:val="lowerRoman"/>
      <w:lvlText w:val="%9."/>
      <w:lvlJc w:val="right"/>
      <w:pPr>
        <w:ind w:left="6028" w:hanging="180"/>
      </w:pPr>
    </w:lvl>
  </w:abstractNum>
  <w:abstractNum w:abstractNumId="12" w15:restartNumberingAfterBreak="0">
    <w:nsid w:val="565070C4"/>
    <w:multiLevelType w:val="hybridMultilevel"/>
    <w:tmpl w:val="63505002"/>
    <w:lvl w:ilvl="0" w:tplc="EC46FD02">
      <w:start w:val="1"/>
      <w:numFmt w:val="decimal"/>
      <w:lvlText w:val="%1."/>
      <w:lvlJc w:val="left"/>
      <w:pPr>
        <w:ind w:left="473" w:hanging="360"/>
      </w:pPr>
      <w:rPr>
        <w:rFonts w:ascii="Times New Roman" w:eastAsia="DengXian" w:hAnsi="Times New Roman" w:cs="Times New Roman"/>
      </w:rPr>
    </w:lvl>
    <w:lvl w:ilvl="1" w:tplc="BE381B2E">
      <w:numFmt w:val="bullet"/>
      <w:lvlText w:val="•"/>
      <w:lvlJc w:val="left"/>
      <w:pPr>
        <w:ind w:left="1193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3" w15:restartNumberingAfterBreak="0">
    <w:nsid w:val="56D736FB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080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8AF0ACC"/>
    <w:multiLevelType w:val="hybridMultilevel"/>
    <w:tmpl w:val="AFD299D6"/>
    <w:lvl w:ilvl="0" w:tplc="40567B32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5" w15:restartNumberingAfterBreak="0">
    <w:nsid w:val="5D0556FC"/>
    <w:multiLevelType w:val="hybridMultilevel"/>
    <w:tmpl w:val="20ACB0FC"/>
    <w:lvl w:ilvl="0" w:tplc="CD7211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E6B0AA0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193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7" w15:restartNumberingAfterBreak="0">
    <w:nsid w:val="726441CE"/>
    <w:multiLevelType w:val="hybridMultilevel"/>
    <w:tmpl w:val="CAA23724"/>
    <w:lvl w:ilvl="0" w:tplc="0407000F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193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8" w15:restartNumberingAfterBreak="0">
    <w:nsid w:val="7D922131"/>
    <w:multiLevelType w:val="hybridMultilevel"/>
    <w:tmpl w:val="63505002"/>
    <w:lvl w:ilvl="0" w:tplc="EC46FD02">
      <w:start w:val="1"/>
      <w:numFmt w:val="decimal"/>
      <w:lvlText w:val="%1."/>
      <w:lvlJc w:val="left"/>
      <w:pPr>
        <w:ind w:left="473" w:hanging="360"/>
      </w:pPr>
      <w:rPr>
        <w:rFonts w:ascii="Times New Roman" w:eastAsia="DengXian" w:hAnsi="Times New Roman" w:cs="Times New Roman"/>
      </w:rPr>
    </w:lvl>
    <w:lvl w:ilvl="1" w:tplc="BE381B2E">
      <w:numFmt w:val="bullet"/>
      <w:lvlText w:val="•"/>
      <w:lvlJc w:val="left"/>
      <w:pPr>
        <w:ind w:left="1193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9" w15:restartNumberingAfterBreak="0">
    <w:nsid w:val="7F535CA0"/>
    <w:multiLevelType w:val="hybridMultilevel"/>
    <w:tmpl w:val="907EC7B8"/>
    <w:lvl w:ilvl="0" w:tplc="0407000F">
      <w:start w:val="1"/>
      <w:numFmt w:val="decimal"/>
      <w:lvlText w:val="%1."/>
      <w:lvlJc w:val="left"/>
      <w:pPr>
        <w:ind w:left="581" w:hanging="360"/>
      </w:pPr>
      <w:rPr>
        <w:rFonts w:hint="default"/>
      </w:rPr>
    </w:lvl>
    <w:lvl w:ilvl="1" w:tplc="BE381B2E">
      <w:numFmt w:val="bullet"/>
      <w:lvlText w:val="•"/>
      <w:lvlJc w:val="left"/>
      <w:pPr>
        <w:ind w:left="1301" w:hanging="360"/>
      </w:pPr>
      <w:rPr>
        <w:rFonts w:ascii="Times New Roman" w:eastAsia="DengXi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02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4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6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8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0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2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41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3"/>
  </w:num>
  <w:num w:numId="3">
    <w:abstractNumId w:val="4"/>
  </w:num>
  <w:num w:numId="4">
    <w:abstractNumId w:val="6"/>
  </w:num>
  <w:num w:numId="5">
    <w:abstractNumId w:val="11"/>
  </w:num>
  <w:num w:numId="6">
    <w:abstractNumId w:val="19"/>
  </w:num>
  <w:num w:numId="7">
    <w:abstractNumId w:val="8"/>
  </w:num>
  <w:num w:numId="8">
    <w:abstractNumId w:val="7"/>
  </w:num>
  <w:num w:numId="9">
    <w:abstractNumId w:val="1"/>
  </w:num>
  <w:num w:numId="10">
    <w:abstractNumId w:val="14"/>
  </w:num>
  <w:num w:numId="11">
    <w:abstractNumId w:val="9"/>
  </w:num>
  <w:num w:numId="12">
    <w:abstractNumId w:val="12"/>
  </w:num>
  <w:num w:numId="13">
    <w:abstractNumId w:val="2"/>
  </w:num>
  <w:num w:numId="14">
    <w:abstractNumId w:val="18"/>
  </w:num>
  <w:num w:numId="15">
    <w:abstractNumId w:val="16"/>
  </w:num>
  <w:num w:numId="16">
    <w:abstractNumId w:val="5"/>
  </w:num>
  <w:num w:numId="17">
    <w:abstractNumId w:val="0"/>
  </w:num>
  <w:num w:numId="18">
    <w:abstractNumId w:val="17"/>
  </w:num>
  <w:num w:numId="19">
    <w:abstractNumId w:val="3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21E1"/>
    <w:rsid w:val="000B624F"/>
    <w:rsid w:val="00134174"/>
    <w:rsid w:val="002C3E9F"/>
    <w:rsid w:val="0058466A"/>
    <w:rsid w:val="006378D1"/>
    <w:rsid w:val="006C21E1"/>
    <w:rsid w:val="006D5198"/>
    <w:rsid w:val="00730163"/>
    <w:rsid w:val="00A958AB"/>
    <w:rsid w:val="00B6544B"/>
    <w:rsid w:val="00FA4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B186AE"/>
  <w15:chartTrackingRefBased/>
  <w15:docId w15:val="{6FF5E652-155C-418E-A0BA-5099824E5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3E9F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E9F"/>
    <w:pPr>
      <w:ind w:left="720"/>
      <w:contextualSpacing/>
    </w:pPr>
  </w:style>
  <w:style w:type="table" w:customStyle="1" w:styleId="Tabellenraster1">
    <w:name w:val="Tabellenraster1"/>
    <w:basedOn w:val="TableNormal"/>
    <w:next w:val="TableGrid"/>
    <w:uiPriority w:val="39"/>
    <w:rsid w:val="002C3E9F"/>
    <w:pPr>
      <w:spacing w:after="0" w:line="240" w:lineRule="auto"/>
    </w:pPr>
    <w:rPr>
      <w:rFonts w:eastAsia="DengXi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3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7</Words>
  <Characters>6083</Characters>
  <Application>Microsoft Office Word</Application>
  <DocSecurity>0</DocSecurity>
  <Lines>50</Lines>
  <Paragraphs>14</Paragraphs>
  <ScaleCrop>false</ScaleCrop>
  <Company>Johannes Gutenberg-Universität Mainz</Company>
  <LinksUpToDate>false</LinksUpToDate>
  <CharactersWithSpaces>7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r-Güney, Zeynep Emine</dc:creator>
  <cp:keywords/>
  <dc:description/>
  <cp:lastModifiedBy>Okur-Gueney, Zeynep Emine</cp:lastModifiedBy>
  <cp:revision>9</cp:revision>
  <dcterms:created xsi:type="dcterms:W3CDTF">2018-07-31T13:30:00Z</dcterms:created>
  <dcterms:modified xsi:type="dcterms:W3CDTF">2019-05-22T09:54:00Z</dcterms:modified>
</cp:coreProperties>
</file>